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28179D" w14:textId="65D5DA9B" w:rsidR="00815A7C" w:rsidRDefault="004E5D45">
      <w:r w:rsidRPr="004E5D45">
        <w:t>Supplementary file</w:t>
      </w:r>
      <w:r>
        <w:t xml:space="preserve"> 10. </w:t>
      </w:r>
      <w:r w:rsidRPr="004E5D45">
        <w:t>Articles evidencing that emotional or social support results in reduced loneliness</w:t>
      </w:r>
    </w:p>
    <w:p w14:paraId="51F9AF34" w14:textId="77777777" w:rsidR="004E5D45" w:rsidRDefault="004E5D45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2C77A8" w:rsidRPr="00317641" w14:paraId="04F6AF42" w14:textId="77777777" w:rsidTr="006549C4">
        <w:tc>
          <w:tcPr>
            <w:tcW w:w="4508" w:type="dxa"/>
          </w:tcPr>
          <w:p w14:paraId="324935B7" w14:textId="77777777" w:rsidR="002C77A8" w:rsidRPr="00317641" w:rsidRDefault="002C77A8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76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ticle title</w:t>
            </w:r>
          </w:p>
        </w:tc>
        <w:tc>
          <w:tcPr>
            <w:tcW w:w="4508" w:type="dxa"/>
          </w:tcPr>
          <w:p w14:paraId="3D9E823A" w14:textId="77777777" w:rsidR="002C77A8" w:rsidRPr="00317641" w:rsidRDefault="002C77A8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76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ason for inclusion </w:t>
            </w:r>
          </w:p>
        </w:tc>
      </w:tr>
      <w:tr w:rsidR="002C77A8" w:rsidRPr="00317641" w14:paraId="37B9918D" w14:textId="77777777" w:rsidTr="006549C4">
        <w:tc>
          <w:tcPr>
            <w:tcW w:w="4508" w:type="dxa"/>
          </w:tcPr>
          <w:p w14:paraId="06AE35B2" w14:textId="77777777" w:rsidR="002C77A8" w:rsidRPr="00317641" w:rsidRDefault="002C77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17641">
              <w:rPr>
                <w:rFonts w:ascii="Times New Roman" w:hAnsi="Times New Roman" w:cs="Times New Roman"/>
                <w:sz w:val="16"/>
                <w:szCs w:val="16"/>
              </w:rPr>
              <w:t>A realist evaluation of loneliness interventions for older people</w:t>
            </w:r>
            <w:r w:rsidRPr="0031764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8</w:t>
            </w:r>
          </w:p>
        </w:tc>
        <w:tc>
          <w:tcPr>
            <w:tcW w:w="4508" w:type="dxa"/>
          </w:tcPr>
          <w:p w14:paraId="644EA269" w14:textId="77777777" w:rsidR="002C77A8" w:rsidRPr="00317641" w:rsidRDefault="002C77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7641">
              <w:rPr>
                <w:rFonts w:ascii="Times New Roman" w:hAnsi="Times New Roman" w:cs="Times New Roman"/>
                <w:sz w:val="16"/>
                <w:szCs w:val="16"/>
              </w:rPr>
              <w:t xml:space="preserve">Providing emotional support as part of what facilitates a successful intervention. </w:t>
            </w:r>
          </w:p>
        </w:tc>
      </w:tr>
      <w:tr w:rsidR="002C77A8" w:rsidRPr="00317641" w14:paraId="2E89A65D" w14:textId="77777777" w:rsidTr="006549C4">
        <w:tc>
          <w:tcPr>
            <w:tcW w:w="4508" w:type="dxa"/>
          </w:tcPr>
          <w:p w14:paraId="6511AE47" w14:textId="77777777" w:rsidR="002C77A8" w:rsidRPr="00317641" w:rsidRDefault="002C77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17641">
              <w:rPr>
                <w:rFonts w:ascii="Times New Roman" w:hAnsi="Times New Roman" w:cs="Times New Roman"/>
                <w:sz w:val="16"/>
                <w:szCs w:val="16"/>
              </w:rPr>
              <w:t>COVID-19 impacts and interventions for older adults: implications for future disasters</w:t>
            </w:r>
            <w:r w:rsidRPr="0031764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13</w:t>
            </w:r>
          </w:p>
        </w:tc>
        <w:tc>
          <w:tcPr>
            <w:tcW w:w="4508" w:type="dxa"/>
          </w:tcPr>
          <w:p w14:paraId="7257D4BF" w14:textId="77777777" w:rsidR="002C77A8" w:rsidRPr="00317641" w:rsidRDefault="002C77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7641">
              <w:rPr>
                <w:rFonts w:ascii="Times New Roman" w:hAnsi="Times New Roman" w:cs="Times New Roman"/>
                <w:sz w:val="16"/>
                <w:szCs w:val="16"/>
              </w:rPr>
              <w:t>Grief support as part of what facilitates a successful intervention.</w:t>
            </w:r>
          </w:p>
        </w:tc>
      </w:tr>
      <w:tr w:rsidR="002C77A8" w:rsidRPr="00317641" w14:paraId="2A27FD34" w14:textId="77777777" w:rsidTr="006549C4">
        <w:tc>
          <w:tcPr>
            <w:tcW w:w="4508" w:type="dxa"/>
          </w:tcPr>
          <w:p w14:paraId="71C004BD" w14:textId="77777777" w:rsidR="002C77A8" w:rsidRPr="00317641" w:rsidRDefault="002C77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17641">
              <w:rPr>
                <w:rFonts w:ascii="Times New Roman" w:hAnsi="Times New Roman" w:cs="Times New Roman"/>
                <w:sz w:val="16"/>
                <w:szCs w:val="16"/>
              </w:rPr>
              <w:t>Friendly Visiting Programs for Older People Experiencing Social Isolation: A Realist Review of what Works, for whom, and under what Conditions</w:t>
            </w:r>
            <w:r w:rsidRPr="0031764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9</w:t>
            </w:r>
          </w:p>
        </w:tc>
        <w:tc>
          <w:tcPr>
            <w:tcW w:w="4508" w:type="dxa"/>
          </w:tcPr>
          <w:p w14:paraId="6E82C762" w14:textId="77777777" w:rsidR="002C77A8" w:rsidRPr="00317641" w:rsidRDefault="002C77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7641">
              <w:rPr>
                <w:rFonts w:ascii="Times New Roman" w:hAnsi="Times New Roman" w:cs="Times New Roman"/>
                <w:sz w:val="16"/>
                <w:szCs w:val="16"/>
              </w:rPr>
              <w:t>Provision of informal social support and provision of mediated social support as part of what facilitates a successful intervention.</w:t>
            </w:r>
          </w:p>
        </w:tc>
      </w:tr>
      <w:tr w:rsidR="002C77A8" w:rsidRPr="00317641" w14:paraId="1C808201" w14:textId="77777777" w:rsidTr="006549C4">
        <w:tc>
          <w:tcPr>
            <w:tcW w:w="4508" w:type="dxa"/>
          </w:tcPr>
          <w:p w14:paraId="5B297E71" w14:textId="77777777" w:rsidR="002C77A8" w:rsidRPr="00317641" w:rsidRDefault="002C77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17641">
              <w:rPr>
                <w:rFonts w:ascii="Times New Roman" w:hAnsi="Times New Roman" w:cs="Times New Roman"/>
                <w:sz w:val="16"/>
                <w:szCs w:val="16"/>
              </w:rPr>
              <w:t>Loneliness and social support of older people living alone in a county of Shanghai, China</w:t>
            </w:r>
            <w:r w:rsidRPr="0031764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7</w:t>
            </w:r>
          </w:p>
        </w:tc>
        <w:tc>
          <w:tcPr>
            <w:tcW w:w="4508" w:type="dxa"/>
          </w:tcPr>
          <w:p w14:paraId="61E4AAFC" w14:textId="77777777" w:rsidR="002C77A8" w:rsidRPr="00317641" w:rsidRDefault="002C77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7641">
              <w:rPr>
                <w:rFonts w:ascii="Times New Roman" w:hAnsi="Times New Roman" w:cs="Times New Roman"/>
                <w:sz w:val="16"/>
                <w:szCs w:val="16"/>
              </w:rPr>
              <w:t xml:space="preserve">Found a negative correlations between loneliness and overall social support and its three dimensions (objective support, subjective support, support utilisation). </w:t>
            </w:r>
          </w:p>
        </w:tc>
      </w:tr>
      <w:tr w:rsidR="002C77A8" w:rsidRPr="00317641" w14:paraId="65862E36" w14:textId="77777777" w:rsidTr="006549C4">
        <w:tc>
          <w:tcPr>
            <w:tcW w:w="4508" w:type="dxa"/>
          </w:tcPr>
          <w:p w14:paraId="09082EE4" w14:textId="77777777" w:rsidR="002C77A8" w:rsidRPr="00317641" w:rsidRDefault="002C77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17641">
              <w:rPr>
                <w:rFonts w:ascii="Times New Roman" w:hAnsi="Times New Roman" w:cs="Times New Roman"/>
                <w:sz w:val="16"/>
                <w:szCs w:val="16"/>
              </w:rPr>
              <w:t>Loneliness matters: a theoretical and empirical review of consequences and mechanisms</w:t>
            </w:r>
            <w:r w:rsidRPr="0031764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46</w:t>
            </w:r>
          </w:p>
        </w:tc>
        <w:tc>
          <w:tcPr>
            <w:tcW w:w="4508" w:type="dxa"/>
          </w:tcPr>
          <w:p w14:paraId="19FBA218" w14:textId="77777777" w:rsidR="002C77A8" w:rsidRPr="00317641" w:rsidRDefault="002C77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7641">
              <w:rPr>
                <w:rFonts w:ascii="Times New Roman" w:hAnsi="Times New Roman" w:cs="Times New Roman"/>
                <w:sz w:val="16"/>
                <w:szCs w:val="16"/>
              </w:rPr>
              <w:t>Provision of social support part of what is needed for a successful reduction in loneliness.</w:t>
            </w:r>
          </w:p>
        </w:tc>
      </w:tr>
      <w:tr w:rsidR="002C77A8" w:rsidRPr="00317641" w14:paraId="53BE9046" w14:textId="77777777" w:rsidTr="006549C4">
        <w:tc>
          <w:tcPr>
            <w:tcW w:w="4508" w:type="dxa"/>
          </w:tcPr>
          <w:p w14:paraId="67A7AFFF" w14:textId="77777777" w:rsidR="002C77A8" w:rsidRPr="00317641" w:rsidRDefault="002C77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17641">
              <w:rPr>
                <w:rFonts w:ascii="Times New Roman" w:hAnsi="Times New Roman" w:cs="Times New Roman"/>
                <w:sz w:val="16"/>
                <w:szCs w:val="16"/>
              </w:rPr>
              <w:t>Mechanisms through which befriending services may impact the health of older adults: A dyadic qualitative investigation</w:t>
            </w:r>
            <w:r w:rsidRPr="0031764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43</w:t>
            </w:r>
          </w:p>
        </w:tc>
        <w:tc>
          <w:tcPr>
            <w:tcW w:w="4508" w:type="dxa"/>
          </w:tcPr>
          <w:p w14:paraId="2717B66F" w14:textId="77777777" w:rsidR="002C77A8" w:rsidRPr="00317641" w:rsidRDefault="002C77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7641">
              <w:rPr>
                <w:rFonts w:ascii="Times New Roman" w:hAnsi="Times New Roman" w:cs="Times New Roman"/>
                <w:sz w:val="16"/>
                <w:szCs w:val="16"/>
              </w:rPr>
              <w:t>Providing emotional support part of what facilitates a successful intervention.</w:t>
            </w:r>
          </w:p>
        </w:tc>
      </w:tr>
      <w:tr w:rsidR="002C77A8" w:rsidRPr="00317641" w14:paraId="369BB3A8" w14:textId="77777777" w:rsidTr="006549C4">
        <w:tc>
          <w:tcPr>
            <w:tcW w:w="4508" w:type="dxa"/>
          </w:tcPr>
          <w:p w14:paraId="50B1A000" w14:textId="77777777" w:rsidR="002C77A8" w:rsidRPr="00317641" w:rsidRDefault="002C77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17641">
              <w:rPr>
                <w:rFonts w:ascii="Times New Roman" w:hAnsi="Times New Roman" w:cs="Times New Roman"/>
                <w:sz w:val="16"/>
                <w:szCs w:val="16"/>
              </w:rPr>
              <w:t>Systematic Review of Efficacy of Interventions for Social Isolation of Older Adults</w:t>
            </w:r>
            <w:r w:rsidRPr="0031764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79</w:t>
            </w:r>
          </w:p>
        </w:tc>
        <w:tc>
          <w:tcPr>
            <w:tcW w:w="4508" w:type="dxa"/>
          </w:tcPr>
          <w:p w14:paraId="49540048" w14:textId="77777777" w:rsidR="002C77A8" w:rsidRPr="00317641" w:rsidRDefault="002C77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7641">
              <w:rPr>
                <w:rFonts w:ascii="Times New Roman" w:hAnsi="Times New Roman" w:cs="Times New Roman"/>
                <w:sz w:val="16"/>
                <w:szCs w:val="16"/>
              </w:rPr>
              <w:t xml:space="preserve">Group intervention activities and individual intervention interviews were effective in improving social support. </w:t>
            </w:r>
          </w:p>
        </w:tc>
      </w:tr>
      <w:tr w:rsidR="002C77A8" w:rsidRPr="00317641" w14:paraId="4FD121F5" w14:textId="77777777" w:rsidTr="006549C4">
        <w:tc>
          <w:tcPr>
            <w:tcW w:w="4508" w:type="dxa"/>
          </w:tcPr>
          <w:p w14:paraId="0E480448" w14:textId="77777777" w:rsidR="002C77A8" w:rsidRPr="00317641" w:rsidRDefault="002C77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17641">
              <w:rPr>
                <w:rFonts w:ascii="Times New Roman" w:hAnsi="Times New Roman" w:cs="Times New Roman"/>
                <w:sz w:val="16"/>
                <w:szCs w:val="16"/>
              </w:rPr>
              <w:t>The effectiveness of remote delivered intervention for loneliness reduction in older adults: A systematic review and meta-analysis</w:t>
            </w:r>
            <w:r w:rsidRPr="0031764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3</w:t>
            </w:r>
          </w:p>
        </w:tc>
        <w:tc>
          <w:tcPr>
            <w:tcW w:w="4508" w:type="dxa"/>
          </w:tcPr>
          <w:p w14:paraId="7BD9063C" w14:textId="77777777" w:rsidR="002C77A8" w:rsidRPr="00317641" w:rsidRDefault="002C77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7641">
              <w:rPr>
                <w:rFonts w:ascii="Times New Roman" w:hAnsi="Times New Roman" w:cs="Times New Roman"/>
                <w:sz w:val="16"/>
                <w:szCs w:val="16"/>
              </w:rPr>
              <w:t xml:space="preserve">Facilitating social support was an important component of successful remote interventions. </w:t>
            </w:r>
          </w:p>
        </w:tc>
      </w:tr>
      <w:tr w:rsidR="002C77A8" w:rsidRPr="00317641" w14:paraId="47F78652" w14:textId="77777777" w:rsidTr="006549C4">
        <w:tc>
          <w:tcPr>
            <w:tcW w:w="4508" w:type="dxa"/>
          </w:tcPr>
          <w:p w14:paraId="25109F14" w14:textId="77777777" w:rsidR="002C77A8" w:rsidRPr="00317641" w:rsidRDefault="002C77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17641">
              <w:rPr>
                <w:rFonts w:ascii="Times New Roman" w:hAnsi="Times New Roman" w:cs="Times New Roman"/>
                <w:sz w:val="16"/>
                <w:szCs w:val="16"/>
              </w:rPr>
              <w:t>Understanding and Addressing Older Adults’ Loneliness: The Social Relationship Expectations Framework</w:t>
            </w:r>
            <w:r w:rsidRPr="0031764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4508" w:type="dxa"/>
          </w:tcPr>
          <w:p w14:paraId="09B38B66" w14:textId="77777777" w:rsidR="002C77A8" w:rsidRPr="00317641" w:rsidRDefault="002C77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7641">
              <w:rPr>
                <w:rFonts w:ascii="Times New Roman" w:hAnsi="Times New Roman" w:cs="Times New Roman"/>
                <w:sz w:val="16"/>
                <w:szCs w:val="16"/>
              </w:rPr>
              <w:t xml:space="preserve">Receiving care and support an important need from relationships. </w:t>
            </w:r>
          </w:p>
        </w:tc>
      </w:tr>
    </w:tbl>
    <w:p w14:paraId="493D5013" w14:textId="77777777" w:rsidR="004E5D45" w:rsidRDefault="004E5D45"/>
    <w:sectPr w:rsidR="004E5D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D45"/>
    <w:rsid w:val="002C77A8"/>
    <w:rsid w:val="004E5D45"/>
    <w:rsid w:val="00815A7C"/>
    <w:rsid w:val="00C1500C"/>
    <w:rsid w:val="00D2385B"/>
    <w:rsid w:val="00FE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2E1E2"/>
  <w15:chartTrackingRefBased/>
  <w15:docId w15:val="{2D8E18FA-3DE8-4A73-A273-F69C9406E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5D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D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D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D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D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D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D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D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D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D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D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D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D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D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D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D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D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D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D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D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5D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D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5D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D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5D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D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D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D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5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</cp:lastModifiedBy>
  <cp:revision>2</cp:revision>
  <dcterms:created xsi:type="dcterms:W3CDTF">2024-12-11T13:30:00Z</dcterms:created>
  <dcterms:modified xsi:type="dcterms:W3CDTF">2025-01-05T11:42:00Z</dcterms:modified>
</cp:coreProperties>
</file>